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3B264F" w14:textId="77777777" w:rsidR="00EB4934" w:rsidRPr="00C43B6C" w:rsidRDefault="00C74A9E" w:rsidP="00EB4934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bookmarkStart w:id="0" w:name="_Hlk10328064"/>
      <w:r w:rsidRPr="00C43B6C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Table S</w:t>
      </w:r>
      <w:r w:rsidR="009F0313" w:rsidRPr="00C43B6C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2</w:t>
      </w:r>
      <w:r w:rsidRPr="00C43B6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EB4934" w:rsidRPr="00C43B6C">
        <w:rPr>
          <w:rFonts w:ascii="Times New Roman" w:hAnsi="Times New Roman" w:cs="Times New Roman"/>
          <w:sz w:val="18"/>
          <w:szCs w:val="18"/>
        </w:rPr>
        <w:t xml:space="preserve">Summary of multidimensional external validation results </w:t>
      </w:r>
      <w:r w:rsidR="008C1A1C" w:rsidRPr="00C43B6C">
        <w:rPr>
          <w:rFonts w:ascii="Times New Roman" w:hAnsi="Times New Roman" w:cs="Times New Roman"/>
          <w:sz w:val="18"/>
          <w:szCs w:val="18"/>
        </w:rPr>
        <w:t xml:space="preserve">of gene expression </w:t>
      </w:r>
      <w:r w:rsidR="00EB4934" w:rsidRPr="00C43B6C">
        <w:rPr>
          <w:rFonts w:ascii="Times New Roman" w:hAnsi="Times New Roman" w:cs="Times New Roman"/>
          <w:sz w:val="18"/>
          <w:szCs w:val="18"/>
        </w:rPr>
        <w:t>base on multiple databases</w:t>
      </w:r>
      <w:r w:rsidR="00EB4934" w:rsidRPr="00C43B6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bookmarkStart w:id="1" w:name="_Hlk13127563"/>
      <w:bookmarkEnd w:id="0"/>
    </w:p>
    <w:tbl>
      <w:tblPr>
        <w:tblStyle w:val="a3"/>
        <w:tblW w:w="11336" w:type="dxa"/>
        <w:tblInd w:w="-1560" w:type="dxa"/>
        <w:tblLayout w:type="fixed"/>
        <w:tblLook w:val="04A0" w:firstRow="1" w:lastRow="0" w:firstColumn="1" w:lastColumn="0" w:noHBand="0" w:noVBand="1"/>
      </w:tblPr>
      <w:tblGrid>
        <w:gridCol w:w="1555"/>
        <w:gridCol w:w="426"/>
        <w:gridCol w:w="425"/>
        <w:gridCol w:w="425"/>
        <w:gridCol w:w="284"/>
        <w:gridCol w:w="425"/>
        <w:gridCol w:w="425"/>
        <w:gridCol w:w="425"/>
        <w:gridCol w:w="426"/>
        <w:gridCol w:w="425"/>
        <w:gridCol w:w="425"/>
        <w:gridCol w:w="425"/>
        <w:gridCol w:w="426"/>
        <w:gridCol w:w="425"/>
        <w:gridCol w:w="425"/>
        <w:gridCol w:w="3969"/>
      </w:tblGrid>
      <w:tr w:rsidR="0014241B" w:rsidRPr="00C43B6C" w14:paraId="7973D243" w14:textId="77777777" w:rsidTr="009B2850">
        <w:trPr>
          <w:trHeight w:val="818"/>
        </w:trPr>
        <w:tc>
          <w:tcPr>
            <w:tcW w:w="1555" w:type="dxa"/>
            <w:vMerge w:val="restart"/>
            <w:tcBorders>
              <w:left w:val="nil"/>
              <w:right w:val="nil"/>
            </w:tcBorders>
          </w:tcPr>
          <w:p w14:paraId="643990F8" w14:textId="77777777" w:rsidR="0014241B" w:rsidRPr="00C43B6C" w:rsidRDefault="0014241B" w:rsidP="0014241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bookmarkStart w:id="2" w:name="_Hlk13389855"/>
            <w:bookmarkEnd w:id="1"/>
          </w:p>
        </w:tc>
        <w:tc>
          <w:tcPr>
            <w:tcW w:w="85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F7B65FE" w14:textId="2B25D32A" w:rsidR="0014241B" w:rsidRPr="00C43B6C" w:rsidRDefault="0014241B" w:rsidP="0014241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AF </w:t>
            </w:r>
          </w:p>
        </w:tc>
        <w:tc>
          <w:tcPr>
            <w:tcW w:w="70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C048A55" w14:textId="00A9A787" w:rsidR="0014241B" w:rsidRPr="00C43B6C" w:rsidRDefault="0014241B" w:rsidP="0014241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D248</w:t>
            </w:r>
          </w:p>
        </w:tc>
        <w:tc>
          <w:tcPr>
            <w:tcW w:w="85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53B962E" w14:textId="0CCD5F79" w:rsidR="0014241B" w:rsidRPr="00C43B6C" w:rsidRDefault="0014241B" w:rsidP="0014241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JA1</w:t>
            </w:r>
          </w:p>
        </w:tc>
        <w:tc>
          <w:tcPr>
            <w:tcW w:w="85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9FD1822" w14:textId="01E0CDAA" w:rsidR="0014241B" w:rsidRPr="00C43B6C" w:rsidRDefault="0014241B" w:rsidP="0014241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AMA3</w:t>
            </w:r>
          </w:p>
        </w:tc>
        <w:tc>
          <w:tcPr>
            <w:tcW w:w="85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D93BDBE" w14:textId="3B026E2B" w:rsidR="0014241B" w:rsidRPr="00C43B6C" w:rsidRDefault="0014241B" w:rsidP="0014241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JP1</w:t>
            </w:r>
          </w:p>
        </w:tc>
        <w:tc>
          <w:tcPr>
            <w:tcW w:w="85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7E329B8" w14:textId="243DA6BA" w:rsidR="0014241B" w:rsidRPr="00C43B6C" w:rsidRDefault="0014241B" w:rsidP="0014241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AMC2</w:t>
            </w:r>
          </w:p>
        </w:tc>
        <w:tc>
          <w:tcPr>
            <w:tcW w:w="85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0C44FE2" w14:textId="3B3BE336" w:rsidR="0014241B" w:rsidRPr="00C43B6C" w:rsidRDefault="0014241B" w:rsidP="0014241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L17A1</w:t>
            </w:r>
          </w:p>
        </w:tc>
        <w:tc>
          <w:tcPr>
            <w:tcW w:w="3969" w:type="dxa"/>
            <w:vMerge w:val="restart"/>
            <w:tcBorders>
              <w:left w:val="nil"/>
              <w:right w:val="nil"/>
            </w:tcBorders>
          </w:tcPr>
          <w:p w14:paraId="63C436B6" w14:textId="77777777" w:rsidR="0014241B" w:rsidRPr="00C43B6C" w:rsidRDefault="0014241B" w:rsidP="0014241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sz w:val="18"/>
                <w:szCs w:val="18"/>
              </w:rPr>
              <w:t>Results</w:t>
            </w:r>
          </w:p>
        </w:tc>
      </w:tr>
      <w:bookmarkEnd w:id="2"/>
      <w:tr w:rsidR="00C85241" w:rsidRPr="00C43B6C" w14:paraId="2093CF92" w14:textId="77777777" w:rsidTr="00CA0697">
        <w:trPr>
          <w:trHeight w:val="56"/>
        </w:trPr>
        <w:tc>
          <w:tcPr>
            <w:tcW w:w="155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B5645A1" w14:textId="77777777" w:rsidR="00C85241" w:rsidRPr="00C43B6C" w:rsidRDefault="00C85241" w:rsidP="00EB49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426" w:type="dxa"/>
            <w:tcBorders>
              <w:left w:val="nil"/>
              <w:bottom w:val="single" w:sz="4" w:space="0" w:color="auto"/>
              <w:right w:val="nil"/>
            </w:tcBorders>
          </w:tcPr>
          <w:p w14:paraId="67BA23E7" w14:textId="77777777" w:rsidR="00C85241" w:rsidRPr="00C43B6C" w:rsidRDefault="00C85241" w:rsidP="00EB493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</w:tcPr>
          <w:p w14:paraId="6B003CD7" w14:textId="561982D2" w:rsidR="00C85241" w:rsidRPr="00C43B6C" w:rsidRDefault="008B6113" w:rsidP="00EB493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</w:tcPr>
          <w:p w14:paraId="032B01D7" w14:textId="77777777" w:rsidR="00C85241" w:rsidRPr="00C43B6C" w:rsidRDefault="00C85241" w:rsidP="00EB493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</w:tcPr>
          <w:p w14:paraId="23F240CA" w14:textId="7D248AF7" w:rsidR="00C85241" w:rsidRPr="00C43B6C" w:rsidRDefault="008B6113" w:rsidP="00EB493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</w:tcPr>
          <w:p w14:paraId="1FAC5B41" w14:textId="77777777" w:rsidR="00C85241" w:rsidRPr="00C43B6C" w:rsidRDefault="00C85241" w:rsidP="00EB493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</w:tcPr>
          <w:p w14:paraId="32359D3D" w14:textId="193AE0C4" w:rsidR="00C85241" w:rsidRPr="00C43B6C" w:rsidRDefault="008B6113" w:rsidP="00EB493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</w:tcPr>
          <w:p w14:paraId="4DDDF1B8" w14:textId="77777777" w:rsidR="00C85241" w:rsidRPr="00C43B6C" w:rsidRDefault="00C85241" w:rsidP="00EB493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426" w:type="dxa"/>
            <w:tcBorders>
              <w:left w:val="nil"/>
              <w:bottom w:val="single" w:sz="4" w:space="0" w:color="auto"/>
              <w:right w:val="nil"/>
            </w:tcBorders>
          </w:tcPr>
          <w:p w14:paraId="568F0166" w14:textId="1F730659" w:rsidR="00C85241" w:rsidRPr="00C43B6C" w:rsidRDefault="008B6113" w:rsidP="00EB493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</w:tcPr>
          <w:p w14:paraId="473592ED" w14:textId="77777777" w:rsidR="00C85241" w:rsidRPr="00C43B6C" w:rsidRDefault="00C85241" w:rsidP="00EB493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</w:tcPr>
          <w:p w14:paraId="6D526503" w14:textId="6CDF2D62" w:rsidR="00C85241" w:rsidRPr="00C43B6C" w:rsidRDefault="008B6113" w:rsidP="00EB493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</w:tcPr>
          <w:p w14:paraId="0CFA18E8" w14:textId="77777777" w:rsidR="00C85241" w:rsidRPr="00C43B6C" w:rsidRDefault="00C85241" w:rsidP="00EB493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426" w:type="dxa"/>
            <w:tcBorders>
              <w:left w:val="nil"/>
              <w:bottom w:val="single" w:sz="4" w:space="0" w:color="auto"/>
              <w:right w:val="nil"/>
            </w:tcBorders>
          </w:tcPr>
          <w:p w14:paraId="719A36A6" w14:textId="5ED92459" w:rsidR="00C85241" w:rsidRPr="00C43B6C" w:rsidRDefault="008B6113" w:rsidP="00EB493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</w:tcPr>
          <w:p w14:paraId="442F6B40" w14:textId="77777777" w:rsidR="00C85241" w:rsidRPr="00C43B6C" w:rsidRDefault="00C85241" w:rsidP="00EB493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</w:tcPr>
          <w:p w14:paraId="6A325448" w14:textId="7D1B22E2" w:rsidR="00C85241" w:rsidRPr="00C43B6C" w:rsidRDefault="008B6113" w:rsidP="00EB493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396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CB5ABFD" w14:textId="77777777" w:rsidR="00C85241" w:rsidRPr="00C43B6C" w:rsidRDefault="00C85241" w:rsidP="00EB49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81960" w:rsidRPr="00C43B6C" w14:paraId="6688A928" w14:textId="77777777" w:rsidTr="00CA0697">
        <w:trPr>
          <w:trHeight w:val="267"/>
        </w:trPr>
        <w:tc>
          <w:tcPr>
            <w:tcW w:w="1555" w:type="dxa"/>
            <w:tcBorders>
              <w:left w:val="nil"/>
              <w:bottom w:val="nil"/>
              <w:right w:val="nil"/>
            </w:tcBorders>
          </w:tcPr>
          <w:p w14:paraId="618ED287" w14:textId="77777777" w:rsidR="00481960" w:rsidRPr="00C43B6C" w:rsidRDefault="00481960" w:rsidP="00481960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GEPIA</w:t>
            </w:r>
          </w:p>
        </w:tc>
        <w:tc>
          <w:tcPr>
            <w:tcW w:w="426" w:type="dxa"/>
            <w:tcBorders>
              <w:left w:val="nil"/>
              <w:bottom w:val="nil"/>
              <w:right w:val="nil"/>
            </w:tcBorders>
          </w:tcPr>
          <w:p w14:paraId="3F2F719D" w14:textId="200F5ACF" w:rsidR="00481960" w:rsidRPr="00C43B6C" w:rsidRDefault="00481960" w:rsidP="00481960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14:paraId="1A267572" w14:textId="081B7B76" w:rsidR="00481960" w:rsidRPr="00C43B6C" w:rsidRDefault="00481960" w:rsidP="00481960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↓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14:paraId="50744EFC" w14:textId="39A68C1F" w:rsidR="00481960" w:rsidRPr="00C43B6C" w:rsidRDefault="00481960" w:rsidP="00481960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1906F8B5" w14:textId="344C3E4D" w:rsidR="00481960" w:rsidRPr="00C43B6C" w:rsidRDefault="00481960" w:rsidP="00481960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14:paraId="3B800575" w14:textId="64089D73" w:rsidR="00481960" w:rsidRPr="00C43B6C" w:rsidRDefault="00481960" w:rsidP="00481960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14:paraId="395E1AD8" w14:textId="779CD0E4" w:rsidR="00481960" w:rsidRPr="00C43B6C" w:rsidRDefault="00481960" w:rsidP="00481960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14:paraId="6A3892EE" w14:textId="0024A9BE" w:rsidR="00481960" w:rsidRPr="00C43B6C" w:rsidRDefault="00481960" w:rsidP="00481960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426" w:type="dxa"/>
            <w:tcBorders>
              <w:left w:val="nil"/>
              <w:bottom w:val="nil"/>
              <w:right w:val="nil"/>
            </w:tcBorders>
          </w:tcPr>
          <w:p w14:paraId="176992B9" w14:textId="5C837225" w:rsidR="00481960" w:rsidRPr="00C43B6C" w:rsidRDefault="00481960" w:rsidP="00481960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14:paraId="482E8A04" w14:textId="7521980C" w:rsidR="00481960" w:rsidRPr="00C43B6C" w:rsidRDefault="00481960" w:rsidP="00481960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14:paraId="3C7187E1" w14:textId="4E575A93" w:rsidR="00481960" w:rsidRPr="00C43B6C" w:rsidRDefault="00481960" w:rsidP="00481960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14:paraId="6A76A711" w14:textId="77777777" w:rsidR="00481960" w:rsidRPr="00C43B6C" w:rsidRDefault="00481960" w:rsidP="00481960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426" w:type="dxa"/>
            <w:tcBorders>
              <w:left w:val="nil"/>
              <w:bottom w:val="nil"/>
              <w:right w:val="nil"/>
            </w:tcBorders>
          </w:tcPr>
          <w:p w14:paraId="64F41954" w14:textId="77777777" w:rsidR="00481960" w:rsidRPr="00C43B6C" w:rsidRDefault="00481960" w:rsidP="00481960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14:paraId="037CA9C6" w14:textId="64270579" w:rsidR="00481960" w:rsidRPr="00C43B6C" w:rsidRDefault="00481960" w:rsidP="00481960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↓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14:paraId="6089C6E0" w14:textId="3D752397" w:rsidR="00481960" w:rsidRPr="00C43B6C" w:rsidRDefault="00481960" w:rsidP="00481960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3969" w:type="dxa"/>
            <w:tcBorders>
              <w:left w:val="nil"/>
              <w:bottom w:val="nil"/>
              <w:right w:val="nil"/>
            </w:tcBorders>
          </w:tcPr>
          <w:p w14:paraId="51DEAC66" w14:textId="57741BB5" w:rsidR="00481960" w:rsidRPr="00C43B6C" w:rsidRDefault="00C43B6C" w:rsidP="004819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F, CD248, GJA1, LAMA3, TJP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nd</w:t>
            </w:r>
            <w:r w:rsidRPr="00C4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LAMC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highly expressed, while COL17A1 lowly expressed in normal. MAF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ly expressed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while </w:t>
            </w:r>
            <w:r w:rsidRPr="00C4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D248, GJA1, LAMA3, TJP1, LAMC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nd </w:t>
            </w:r>
            <w:r w:rsidRPr="00C4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L17A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ighly expressed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 BRCA</w:t>
            </w:r>
            <w:r w:rsidRPr="00C4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481960" w:rsidRPr="00C4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figure S</w:t>
            </w:r>
            <w:r w:rsidR="00674F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481960" w:rsidRPr="00C4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.</w:t>
            </w:r>
          </w:p>
        </w:tc>
      </w:tr>
      <w:tr w:rsidR="00F90FFE" w:rsidRPr="00C43B6C" w14:paraId="792B9CEF" w14:textId="77777777" w:rsidTr="00CA0697">
        <w:trPr>
          <w:trHeight w:val="267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23CE5726" w14:textId="0B20FDE1" w:rsidR="00F90FFE" w:rsidRPr="00C43B6C" w:rsidRDefault="00F90FFE" w:rsidP="00146827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Oncomine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DF20AB2" w14:textId="77777777" w:rsidR="00F90FFE" w:rsidRPr="00C43B6C" w:rsidRDefault="00F90FFE" w:rsidP="00146827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99129DB" w14:textId="230CA699" w:rsidR="00F90FFE" w:rsidRPr="00C43B6C" w:rsidRDefault="009342E7" w:rsidP="00146827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0FF6C36" w14:textId="77777777" w:rsidR="00F90FFE" w:rsidRPr="00C43B6C" w:rsidRDefault="00F90FFE" w:rsidP="00146827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1E70932" w14:textId="793AF5D8" w:rsidR="00F90FFE" w:rsidRPr="00C43B6C" w:rsidRDefault="00657CBD" w:rsidP="00146827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75871C6" w14:textId="77777777" w:rsidR="00F90FFE" w:rsidRPr="00C43B6C" w:rsidRDefault="00F90FFE" w:rsidP="00146827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7116BA9" w14:textId="369348E3" w:rsidR="00F90FFE" w:rsidRPr="00C43B6C" w:rsidRDefault="00657CBD" w:rsidP="00146827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25BFBC0" w14:textId="77777777" w:rsidR="00F90FFE" w:rsidRPr="00C43B6C" w:rsidRDefault="00F90FFE" w:rsidP="00146827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0DD5C7EC" w14:textId="70C28B93" w:rsidR="00F90FFE" w:rsidRPr="00C43B6C" w:rsidRDefault="009342E7" w:rsidP="00146827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D637409" w14:textId="77777777" w:rsidR="00F90FFE" w:rsidRPr="00C43B6C" w:rsidRDefault="00F90FFE" w:rsidP="00146827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B676C2A" w14:textId="6816DB02" w:rsidR="00F90FFE" w:rsidRPr="00C43B6C" w:rsidRDefault="00484C34" w:rsidP="00146827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9AD5A80" w14:textId="77777777" w:rsidR="00F90FFE" w:rsidRPr="00C43B6C" w:rsidRDefault="00F90FFE" w:rsidP="00146827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6A75D922" w14:textId="634AB508" w:rsidR="00F90FFE" w:rsidRPr="00C43B6C" w:rsidRDefault="00484C34" w:rsidP="00146827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617D820" w14:textId="77777777" w:rsidR="00F90FFE" w:rsidRPr="00C43B6C" w:rsidRDefault="00F90FFE" w:rsidP="0014682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BCB173F" w14:textId="31E3F58E" w:rsidR="00F90FFE" w:rsidRPr="00C43B6C" w:rsidRDefault="00484C34" w:rsidP="0014682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↓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41F206C" w14:textId="718E802B" w:rsidR="00F90FFE" w:rsidRPr="00C43B6C" w:rsidRDefault="00C43B6C" w:rsidP="001468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AF and LAMA3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ighly expressed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while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L17A1 lowly expressed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in BRCA </w:t>
            </w:r>
            <w:r w:rsidR="00F90FFE" w:rsidRPr="00C4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figure S</w:t>
            </w:r>
            <w:r w:rsidR="00674F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F90FFE" w:rsidRPr="00C4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.</w:t>
            </w:r>
          </w:p>
        </w:tc>
      </w:tr>
      <w:tr w:rsidR="00F90FFE" w:rsidRPr="00C43B6C" w14:paraId="351D288C" w14:textId="77777777" w:rsidTr="009B2850">
        <w:trPr>
          <w:trHeight w:val="267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19306487" w14:textId="77777777" w:rsidR="00F90FFE" w:rsidRPr="00C43B6C" w:rsidRDefault="00F90FFE" w:rsidP="00146827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ROGgeneV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08D5180" w14:textId="77777777" w:rsidR="00F90FFE" w:rsidRPr="00C43B6C" w:rsidRDefault="00F90FFE" w:rsidP="00146827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87CA01F" w14:textId="3A6CBF2B" w:rsidR="00F90FFE" w:rsidRPr="00C43B6C" w:rsidRDefault="003C1CC1" w:rsidP="00146827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017B295" w14:textId="77777777" w:rsidR="00F90FFE" w:rsidRPr="00C43B6C" w:rsidRDefault="00F90FFE" w:rsidP="00146827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82AD892" w14:textId="75FE49AD" w:rsidR="00F90FFE" w:rsidRPr="00C43B6C" w:rsidRDefault="003C1CC1" w:rsidP="00146827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EC315BA" w14:textId="77777777" w:rsidR="00F90FFE" w:rsidRPr="00C43B6C" w:rsidRDefault="00F90FFE" w:rsidP="00146827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D2585B8" w14:textId="000B3DD0" w:rsidR="00F90FFE" w:rsidRPr="00C43B6C" w:rsidRDefault="001C1D0E" w:rsidP="00146827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387B524" w14:textId="77777777" w:rsidR="00F90FFE" w:rsidRPr="00C43B6C" w:rsidRDefault="00F90FFE" w:rsidP="00146827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83D02FC" w14:textId="2064182A" w:rsidR="00F90FFE" w:rsidRPr="00C43B6C" w:rsidRDefault="004D6CC5" w:rsidP="00146827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7A886BD" w14:textId="77777777" w:rsidR="00F90FFE" w:rsidRPr="00C43B6C" w:rsidRDefault="00F90FFE" w:rsidP="00146827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745F0FA" w14:textId="18646BA7" w:rsidR="00F90FFE" w:rsidRPr="00C43B6C" w:rsidRDefault="001C1D0E" w:rsidP="00146827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13A8B60" w14:textId="77777777" w:rsidR="00F90FFE" w:rsidRPr="00C43B6C" w:rsidRDefault="00F90FFE" w:rsidP="00146827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E01B2B9" w14:textId="4755BD84" w:rsidR="00F90FFE" w:rsidRPr="00C43B6C" w:rsidRDefault="004D6CC5" w:rsidP="00146827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2323CAC" w14:textId="77777777" w:rsidR="00F90FFE" w:rsidRPr="00C43B6C" w:rsidRDefault="00F90FFE" w:rsidP="0014682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C4E67AD" w14:textId="22A5FE50" w:rsidR="00F90FFE" w:rsidRPr="00C43B6C" w:rsidRDefault="004D6CC5" w:rsidP="00146827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9AE7721" w14:textId="304E2A05" w:rsidR="00F90FFE" w:rsidRPr="00C43B6C" w:rsidRDefault="00C43B6C" w:rsidP="001468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JP1, LAMC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nd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L17A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highly expressed, while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F and CD24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lowly expressed in BRCA</w:t>
            </w:r>
            <w:r w:rsidRPr="00C4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F90FFE" w:rsidRPr="00C4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figure S</w:t>
            </w:r>
            <w:r w:rsidR="00674F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F90FFE" w:rsidRPr="00C4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.</w:t>
            </w:r>
          </w:p>
        </w:tc>
      </w:tr>
      <w:tr w:rsidR="004667DF" w:rsidRPr="00C43B6C" w14:paraId="01AB030C" w14:textId="77777777" w:rsidTr="009B2850">
        <w:trPr>
          <w:trHeight w:val="267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3AA94A91" w14:textId="77777777" w:rsidR="004667DF" w:rsidRPr="00C43B6C" w:rsidRDefault="004667DF" w:rsidP="004667D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UALCAN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0B9E7000" w14:textId="6AA6F24F" w:rsidR="004667DF" w:rsidRPr="00C43B6C" w:rsidRDefault="004667DF" w:rsidP="004667D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83B62E0" w14:textId="2BC8F158" w:rsidR="004667DF" w:rsidRPr="00C43B6C" w:rsidRDefault="004667DF" w:rsidP="004667D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94D1206" w14:textId="1C25EB22" w:rsidR="004667DF" w:rsidRPr="00C43B6C" w:rsidRDefault="004667DF" w:rsidP="004667D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CB96A8A" w14:textId="0556F2AB" w:rsidR="004667DF" w:rsidRPr="00C43B6C" w:rsidRDefault="004667DF" w:rsidP="004667D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038FB70" w14:textId="2DDFBD1E" w:rsidR="004667DF" w:rsidRPr="00C43B6C" w:rsidRDefault="004667DF" w:rsidP="004667D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512C037" w14:textId="35A43068" w:rsidR="004667DF" w:rsidRPr="00C43B6C" w:rsidRDefault="004667DF" w:rsidP="004667D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B64F796" w14:textId="2E3216CA" w:rsidR="004667DF" w:rsidRPr="00C43B6C" w:rsidRDefault="004667DF" w:rsidP="004667D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1B7B2E34" w14:textId="0897B4A5" w:rsidR="004667DF" w:rsidRPr="00C43B6C" w:rsidRDefault="004667DF" w:rsidP="004667D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FA84C58" w14:textId="0EF55DCA" w:rsidR="004667DF" w:rsidRPr="00C43B6C" w:rsidRDefault="004667DF" w:rsidP="004667D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685A26F" w14:textId="249507D1" w:rsidR="004667DF" w:rsidRPr="00C43B6C" w:rsidRDefault="004667DF" w:rsidP="004667D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FB56DB0" w14:textId="1F4D184E" w:rsidR="004667DF" w:rsidRPr="00C43B6C" w:rsidRDefault="004667DF" w:rsidP="004667D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E3DF252" w14:textId="7B86235D" w:rsidR="004667DF" w:rsidRPr="00C43B6C" w:rsidRDefault="004667DF" w:rsidP="004667D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9861785" w14:textId="14E3068E" w:rsidR="004667DF" w:rsidRPr="00C43B6C" w:rsidRDefault="004667DF" w:rsidP="004667D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8411A16" w14:textId="00BE154E" w:rsidR="004667DF" w:rsidRPr="00C43B6C" w:rsidRDefault="004667DF" w:rsidP="004667D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↓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2B8ABFF" w14:textId="6ADD53D6" w:rsidR="004667DF" w:rsidRPr="00C43B6C" w:rsidRDefault="00C43B6C" w:rsidP="004667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F, CD248, GJA1, LAMA3, TJP1, LAMC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nd </w:t>
            </w:r>
            <w:r w:rsidRPr="00C4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L17A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ighly expressed in normal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. MAF, CD248, LAMA3, LAMC2 and COL17A1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ly expressed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while GJA1 and TPJ1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ighly expressed in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BRCA</w:t>
            </w:r>
            <w:r w:rsidRPr="00C4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4667DF" w:rsidRPr="00C4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figure S</w:t>
            </w:r>
            <w:r w:rsidR="00674F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4667DF" w:rsidRPr="00C4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.</w:t>
            </w:r>
          </w:p>
        </w:tc>
      </w:tr>
      <w:tr w:rsidR="00F90FFE" w:rsidRPr="00C43B6C" w14:paraId="63BE361D" w14:textId="77777777" w:rsidTr="009B2850">
        <w:trPr>
          <w:trHeight w:val="267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18A099B0" w14:textId="77777777" w:rsidR="00F90FFE" w:rsidRPr="00C43B6C" w:rsidRDefault="00F90FFE" w:rsidP="00146827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Linkedomics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6434B37F" w14:textId="77777777" w:rsidR="00F90FFE" w:rsidRPr="00C43B6C" w:rsidRDefault="00F90FFE" w:rsidP="00146827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4D6FB0D" w14:textId="639971E4" w:rsidR="00F90FFE" w:rsidRPr="00C43B6C" w:rsidRDefault="00D9287F" w:rsidP="00146827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66A0946" w14:textId="77777777" w:rsidR="00F90FFE" w:rsidRPr="00C43B6C" w:rsidRDefault="00F90FFE" w:rsidP="00146827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CF29D51" w14:textId="4ECF4DAC" w:rsidR="00F90FFE" w:rsidRPr="00C43B6C" w:rsidRDefault="001C1D0E" w:rsidP="00146827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28A12EE" w14:textId="77777777" w:rsidR="00F90FFE" w:rsidRPr="00C43B6C" w:rsidRDefault="00F90FFE" w:rsidP="00146827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604FA85" w14:textId="77777777" w:rsidR="00F90FFE" w:rsidRPr="00C43B6C" w:rsidRDefault="00F90FFE" w:rsidP="00146827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80B93C9" w14:textId="77777777" w:rsidR="00F90FFE" w:rsidRPr="00C43B6C" w:rsidRDefault="00F90FFE" w:rsidP="00146827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F316D31" w14:textId="04312D40" w:rsidR="00F90FFE" w:rsidRPr="00C43B6C" w:rsidRDefault="00D9287F" w:rsidP="00146827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636F593" w14:textId="77777777" w:rsidR="00F90FFE" w:rsidRPr="00C43B6C" w:rsidRDefault="00F90FFE" w:rsidP="00146827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577DD26" w14:textId="77777777" w:rsidR="00F90FFE" w:rsidRPr="00C43B6C" w:rsidRDefault="00F90FFE" w:rsidP="00146827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26BBEFE" w14:textId="77777777" w:rsidR="00F90FFE" w:rsidRPr="00C43B6C" w:rsidRDefault="00F90FFE" w:rsidP="00146827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A8AD4FC" w14:textId="20A1F8E9" w:rsidR="00F90FFE" w:rsidRPr="00C43B6C" w:rsidRDefault="00D9287F" w:rsidP="00146827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B19C907" w14:textId="77777777" w:rsidR="00F90FFE" w:rsidRPr="00C43B6C" w:rsidRDefault="00F90FFE" w:rsidP="00146827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741D74D" w14:textId="4D179B41" w:rsidR="00F90FFE" w:rsidRPr="00C43B6C" w:rsidRDefault="00D9287F" w:rsidP="00146827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↓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ABA9A4B" w14:textId="623B1AAA" w:rsidR="00F90FFE" w:rsidRPr="00C43B6C" w:rsidRDefault="00C43B6C" w:rsidP="001468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MC2 and COL17A1 lowly expressed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in BRCA </w:t>
            </w:r>
            <w:r w:rsidR="00F90FFE" w:rsidRPr="00C4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figure S</w:t>
            </w:r>
            <w:r w:rsidR="00674F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F90FFE" w:rsidRPr="00C4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.</w:t>
            </w:r>
          </w:p>
        </w:tc>
      </w:tr>
      <w:tr w:rsidR="00137CC8" w:rsidRPr="00C43B6C" w14:paraId="6747880C" w14:textId="77777777" w:rsidTr="009B2850">
        <w:trPr>
          <w:trHeight w:val="267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77C53947" w14:textId="4721F82B" w:rsidR="00137CC8" w:rsidRPr="00C43B6C" w:rsidRDefault="00137CC8" w:rsidP="00137CC8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SurvExpress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643350FA" w14:textId="61CA5D5F" w:rsidR="00137CC8" w:rsidRPr="00C43B6C" w:rsidRDefault="00137CC8" w:rsidP="00137CC8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FB66E26" w14:textId="2B6CF010" w:rsidR="00137CC8" w:rsidRPr="00C43B6C" w:rsidRDefault="00137CC8" w:rsidP="00137CC8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4AC6DCA" w14:textId="5205E454" w:rsidR="00137CC8" w:rsidRPr="00C43B6C" w:rsidRDefault="00137CC8" w:rsidP="00137CC8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↓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5FCAAE2" w14:textId="15BE2ACD" w:rsidR="00137CC8" w:rsidRPr="00C43B6C" w:rsidRDefault="00137CC8" w:rsidP="00137CC8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9348B66" w14:textId="10943F92" w:rsidR="00137CC8" w:rsidRPr="00C43B6C" w:rsidRDefault="00137CC8" w:rsidP="00137CC8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FD4A617" w14:textId="2257883A" w:rsidR="00137CC8" w:rsidRPr="00C43B6C" w:rsidRDefault="00137CC8" w:rsidP="00137CC8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BF4989F" w14:textId="68878E65" w:rsidR="00137CC8" w:rsidRPr="00C43B6C" w:rsidRDefault="00137CC8" w:rsidP="00137CC8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618FE48D" w14:textId="16205695" w:rsidR="00137CC8" w:rsidRPr="00C43B6C" w:rsidRDefault="00137CC8" w:rsidP="00137CC8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83FD86D" w14:textId="47ED2E4C" w:rsidR="00137CC8" w:rsidRPr="00C43B6C" w:rsidRDefault="00137CC8" w:rsidP="00137CC8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45EBA51" w14:textId="6836CDA7" w:rsidR="00137CC8" w:rsidRPr="00C43B6C" w:rsidRDefault="00137CC8" w:rsidP="00137CC8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11EA4C4" w14:textId="197C7B3A" w:rsidR="00137CC8" w:rsidRPr="00C43B6C" w:rsidRDefault="00137CC8" w:rsidP="00137CC8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↓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FA3F069" w14:textId="579027B3" w:rsidR="00137CC8" w:rsidRPr="00C43B6C" w:rsidRDefault="00137CC8" w:rsidP="00137CC8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F4AB3B4" w14:textId="3ED743E1" w:rsidR="00137CC8" w:rsidRPr="00C43B6C" w:rsidRDefault="00137CC8" w:rsidP="00137CC8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FDCC5C6" w14:textId="6353E641" w:rsidR="00137CC8" w:rsidRPr="00C43B6C" w:rsidRDefault="00137CC8" w:rsidP="00137CC8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39C1E6A" w14:textId="5428CBA7" w:rsidR="00137CC8" w:rsidRPr="00C43B6C" w:rsidRDefault="00C43B6C" w:rsidP="00137C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AF, CD248, LAMC2 and COL17A1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ly expressed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while </w:t>
            </w:r>
            <w:r w:rsidR="003A3B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JA1 highly expressed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in</w:t>
            </w:r>
            <w:r w:rsidRPr="00C4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rmal</w:t>
            </w:r>
            <w:r w:rsidR="003A3B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. </w:t>
            </w:r>
            <w:r w:rsidR="003A3B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AF, CD248, LAMC2 and COL17A1 </w:t>
            </w:r>
            <w:r w:rsidR="003A3B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igh</w:t>
            </w:r>
            <w:r w:rsidR="003A3B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ly expressed, while GJA1 </w:t>
            </w:r>
            <w:r w:rsidR="003A3B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</w:t>
            </w:r>
            <w:r w:rsidR="003A3B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y expressed in</w:t>
            </w:r>
            <w:r w:rsidR="003A3B46" w:rsidRPr="00C4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3A3B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rmal</w:t>
            </w:r>
            <w:r w:rsidR="003A3B46" w:rsidRPr="00C4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137CC8" w:rsidRPr="00C4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figure S</w:t>
            </w:r>
            <w:r w:rsidR="00674F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="00137CC8" w:rsidRPr="00C4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.</w:t>
            </w:r>
          </w:p>
        </w:tc>
      </w:tr>
      <w:tr w:rsidR="0016131C" w:rsidRPr="00C43B6C" w14:paraId="77F262D5" w14:textId="77777777" w:rsidTr="009B2850">
        <w:trPr>
          <w:trHeight w:val="267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132EF4F1" w14:textId="77777777" w:rsidR="0016131C" w:rsidRPr="00C43B6C" w:rsidRDefault="0016131C" w:rsidP="0016131C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Bioportal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0B778570" w14:textId="7E4C5A88" w:rsidR="0016131C" w:rsidRPr="00C43B6C" w:rsidRDefault="0016131C" w:rsidP="0016131C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346E2E5" w14:textId="1B28A150" w:rsidR="0016131C" w:rsidRPr="00C43B6C" w:rsidRDefault="0016131C" w:rsidP="0016131C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17B306D" w14:textId="3897AC49" w:rsidR="0016131C" w:rsidRPr="00C43B6C" w:rsidRDefault="0016131C" w:rsidP="0016131C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DFD9924" w14:textId="3934E61E" w:rsidR="0016131C" w:rsidRPr="00C43B6C" w:rsidRDefault="0014241B" w:rsidP="0016131C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4E8FF3B" w14:textId="1431E8D7" w:rsidR="0016131C" w:rsidRPr="00C43B6C" w:rsidRDefault="00E36A52" w:rsidP="0016131C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994255D" w14:textId="3F167320" w:rsidR="0016131C" w:rsidRPr="00C43B6C" w:rsidRDefault="00E36A52" w:rsidP="0016131C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36A640F" w14:textId="40010A5D" w:rsidR="0016131C" w:rsidRPr="00C43B6C" w:rsidRDefault="00E36A52" w:rsidP="0016131C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638D7647" w14:textId="05AE67AA" w:rsidR="0016131C" w:rsidRPr="00C43B6C" w:rsidRDefault="00E36A52" w:rsidP="0016131C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4FF7209" w14:textId="50347BD6" w:rsidR="0016131C" w:rsidRPr="00C43B6C" w:rsidRDefault="0016131C" w:rsidP="0016131C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6C6A0DC" w14:textId="240C2446" w:rsidR="0016131C" w:rsidRPr="00C43B6C" w:rsidRDefault="0016131C" w:rsidP="0016131C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D15C660" w14:textId="26B7CDBD" w:rsidR="0016131C" w:rsidRPr="00C43B6C" w:rsidRDefault="0016131C" w:rsidP="0016131C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7684265" w14:textId="1F7CE5BD" w:rsidR="0016131C" w:rsidRPr="00C43B6C" w:rsidRDefault="0016131C" w:rsidP="0016131C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5C7D749" w14:textId="596586BB" w:rsidR="0016131C" w:rsidRPr="00C43B6C" w:rsidRDefault="0016131C" w:rsidP="0016131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E9AE702" w14:textId="2973EE96" w:rsidR="0016131C" w:rsidRPr="00C43B6C" w:rsidRDefault="0016131C" w:rsidP="0016131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6C53E43" w14:textId="416A48F9" w:rsidR="0016131C" w:rsidRPr="00C43B6C" w:rsidRDefault="003A3B46" w:rsidP="0016131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F, CD248, GJA1, LAMA3, TJP1, LAMC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nd </w:t>
            </w:r>
            <w:r w:rsidRPr="00C4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L17A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highly expressed in</w:t>
            </w:r>
            <w:r w:rsidRPr="00C4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BRCA </w:t>
            </w:r>
            <w:r w:rsidR="00B0447F" w:rsidRPr="00C4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figure S</w:t>
            </w:r>
            <w:r w:rsidR="00674F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="00B0447F" w:rsidRPr="00C4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.</w:t>
            </w:r>
          </w:p>
        </w:tc>
      </w:tr>
      <w:tr w:rsidR="00326835" w:rsidRPr="00C43B6C" w14:paraId="69E1E5AD" w14:textId="77777777" w:rsidTr="009B2850">
        <w:trPr>
          <w:trHeight w:val="267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28C6850F" w14:textId="77777777" w:rsidR="00326835" w:rsidRPr="00C43B6C" w:rsidRDefault="00326835" w:rsidP="00326835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GTEx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62EB57B4" w14:textId="05B94313" w:rsidR="00326835" w:rsidRPr="00C43B6C" w:rsidRDefault="00326835" w:rsidP="00326835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9908AA0" w14:textId="77777777" w:rsidR="00326835" w:rsidRPr="00C43B6C" w:rsidRDefault="00326835" w:rsidP="00326835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9230E17" w14:textId="02A658B2" w:rsidR="00326835" w:rsidRPr="00C43B6C" w:rsidRDefault="00326835" w:rsidP="00326835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0E06CD6" w14:textId="77777777" w:rsidR="00326835" w:rsidRPr="00C43B6C" w:rsidRDefault="00326835" w:rsidP="00326835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CBC177A" w14:textId="4CA7970A" w:rsidR="00326835" w:rsidRPr="00C43B6C" w:rsidRDefault="00326835" w:rsidP="00326835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6DD4C9C" w14:textId="77777777" w:rsidR="00326835" w:rsidRPr="00C43B6C" w:rsidRDefault="00326835" w:rsidP="00326835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2D0B35F" w14:textId="4C5506A0" w:rsidR="00326835" w:rsidRPr="00C43B6C" w:rsidRDefault="00326835" w:rsidP="00326835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↓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6B7E0DEA" w14:textId="1B42875B" w:rsidR="00326835" w:rsidRPr="00C43B6C" w:rsidRDefault="00326835" w:rsidP="00326835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DE8B202" w14:textId="507C2220" w:rsidR="00326835" w:rsidRPr="00C43B6C" w:rsidRDefault="00326835" w:rsidP="00326835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301D510" w14:textId="434B8D44" w:rsidR="00326835" w:rsidRPr="00C43B6C" w:rsidRDefault="00326835" w:rsidP="00326835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8579497" w14:textId="2AF6BA2A" w:rsidR="00326835" w:rsidRPr="00C43B6C" w:rsidRDefault="00326835" w:rsidP="00326835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↓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12EC2D2A" w14:textId="6F1D47D1" w:rsidR="00326835" w:rsidRPr="00C43B6C" w:rsidRDefault="00326835" w:rsidP="00326835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98D629A" w14:textId="5EB75B16" w:rsidR="00326835" w:rsidRPr="00C43B6C" w:rsidRDefault="00326835" w:rsidP="0032683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00C6638" w14:textId="79DB1C73" w:rsidR="00326835" w:rsidRPr="00C43B6C" w:rsidRDefault="00326835" w:rsidP="0032683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4A7868F" w14:textId="782B362B" w:rsidR="00326835" w:rsidRPr="00C43B6C" w:rsidRDefault="003A3B46" w:rsidP="003268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AF, </w:t>
            </w:r>
            <w:r w:rsidRPr="00C4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MA3, TJP1, LAMC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nd </w:t>
            </w:r>
            <w:r w:rsidRPr="00C4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L17A1</w:t>
            </w:r>
            <w:r w:rsidRPr="00C4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lowly expressed, while CD248 and GJA1 highly expressed in normal </w:t>
            </w:r>
            <w:r w:rsidR="00326835" w:rsidRPr="00C4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figure S</w:t>
            </w:r>
            <w:r w:rsidR="00674F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="00326835" w:rsidRPr="00C4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.</w:t>
            </w:r>
          </w:p>
        </w:tc>
      </w:tr>
      <w:tr w:rsidR="007937A6" w:rsidRPr="00C43B6C" w14:paraId="3F7F7AE2" w14:textId="77777777" w:rsidTr="009B2850">
        <w:trPr>
          <w:trHeight w:val="267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1A3513DD" w14:textId="77777777" w:rsidR="007937A6" w:rsidRPr="00C43B6C" w:rsidRDefault="007937A6" w:rsidP="007937A6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UCSC xena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0147BBFD" w14:textId="43DC586D" w:rsidR="007937A6" w:rsidRPr="00C43B6C" w:rsidRDefault="007937A6" w:rsidP="007937A6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8037CF4" w14:textId="666B8834" w:rsidR="007937A6" w:rsidRPr="00C43B6C" w:rsidRDefault="007937A6" w:rsidP="007937A6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8DD5E47" w14:textId="49DB9C54" w:rsidR="007937A6" w:rsidRPr="00C43B6C" w:rsidRDefault="007937A6" w:rsidP="007937A6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F76B397" w14:textId="29B7C498" w:rsidR="007937A6" w:rsidRPr="00C43B6C" w:rsidRDefault="00D8373E" w:rsidP="007937A6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7D493FA" w14:textId="79731D48" w:rsidR="007937A6" w:rsidRPr="00C43B6C" w:rsidRDefault="007937A6" w:rsidP="007937A6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13DBBC7" w14:textId="755D83FA" w:rsidR="007937A6" w:rsidRPr="00C43B6C" w:rsidRDefault="007937A6" w:rsidP="007937A6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859B8F5" w14:textId="4B6CB32F" w:rsidR="007937A6" w:rsidRPr="00C43B6C" w:rsidRDefault="007937A6" w:rsidP="007937A6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519458D" w14:textId="6AEC5FBD" w:rsidR="007937A6" w:rsidRPr="00C43B6C" w:rsidRDefault="007937A6" w:rsidP="007937A6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58E150D" w14:textId="6E815A36" w:rsidR="007937A6" w:rsidRPr="00C43B6C" w:rsidRDefault="007937A6" w:rsidP="007937A6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6CA83F7" w14:textId="77FA2061" w:rsidR="007937A6" w:rsidRPr="00C43B6C" w:rsidRDefault="007937A6" w:rsidP="007937A6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2357878" w14:textId="4915932D" w:rsidR="007937A6" w:rsidRPr="00C43B6C" w:rsidRDefault="007937A6" w:rsidP="007937A6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585B4FFC" w14:textId="5481D9E5" w:rsidR="007937A6" w:rsidRPr="00C43B6C" w:rsidRDefault="007937A6" w:rsidP="007937A6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2185FD3" w14:textId="77777777" w:rsidR="007937A6" w:rsidRPr="00C43B6C" w:rsidRDefault="007937A6" w:rsidP="007937A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C20F400" w14:textId="77777777" w:rsidR="007937A6" w:rsidRPr="00C43B6C" w:rsidRDefault="007937A6" w:rsidP="007937A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121246F" w14:textId="5ED0C331" w:rsidR="007937A6" w:rsidRPr="00C43B6C" w:rsidRDefault="003A3B46" w:rsidP="007937A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F, CD248, GJA1, LAMA3, TJP1, LAMC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nd </w:t>
            </w:r>
            <w:r w:rsidRPr="00C4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L17A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highly expressed in</w:t>
            </w:r>
            <w:r w:rsidRPr="00C4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RCA</w:t>
            </w:r>
            <w:r w:rsidRPr="00C4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7937A6" w:rsidRPr="00C4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figure S</w:t>
            </w:r>
            <w:r w:rsidR="00674F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="007937A6" w:rsidRPr="00C4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.</w:t>
            </w:r>
          </w:p>
        </w:tc>
      </w:tr>
      <w:tr w:rsidR="00662070" w:rsidRPr="00C43B6C" w14:paraId="1B854890" w14:textId="77777777" w:rsidTr="009B2850">
        <w:trPr>
          <w:trHeight w:val="239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189A11A9" w14:textId="77777777" w:rsidR="00662070" w:rsidRPr="00C43B6C" w:rsidRDefault="00662070" w:rsidP="00662070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CLE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69A446E6" w14:textId="77777777" w:rsidR="00662070" w:rsidRPr="00C43B6C" w:rsidRDefault="00662070" w:rsidP="00662070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E40E2D5" w14:textId="68DC783A" w:rsidR="00662070" w:rsidRPr="00C43B6C" w:rsidRDefault="00702926" w:rsidP="00662070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A4AFA30" w14:textId="77777777" w:rsidR="00662070" w:rsidRPr="00C43B6C" w:rsidRDefault="00662070" w:rsidP="00662070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96D0A76" w14:textId="4B9A97FB" w:rsidR="00662070" w:rsidRPr="00C43B6C" w:rsidRDefault="00702926" w:rsidP="00662070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73710A1" w14:textId="4F14FE08" w:rsidR="00662070" w:rsidRPr="00C43B6C" w:rsidRDefault="00662070" w:rsidP="00662070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685E06E" w14:textId="09078B74" w:rsidR="00662070" w:rsidRPr="00C43B6C" w:rsidRDefault="00702926" w:rsidP="00662070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8FFC40A" w14:textId="471860CB" w:rsidR="00662070" w:rsidRPr="00C43B6C" w:rsidRDefault="00662070" w:rsidP="00662070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571072A5" w14:textId="57507AD6" w:rsidR="00662070" w:rsidRPr="00C43B6C" w:rsidRDefault="00662070" w:rsidP="00662070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D0B1AEE" w14:textId="77777777" w:rsidR="00662070" w:rsidRPr="00C43B6C" w:rsidRDefault="00662070" w:rsidP="00662070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E14E106" w14:textId="77777777" w:rsidR="00662070" w:rsidRPr="00C43B6C" w:rsidRDefault="00662070" w:rsidP="00662070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2095E60" w14:textId="2E64B554" w:rsidR="00662070" w:rsidRPr="00C43B6C" w:rsidRDefault="00662070" w:rsidP="00662070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5C764F62" w14:textId="09161F7B" w:rsidR="00662070" w:rsidRPr="00C43B6C" w:rsidRDefault="00662070" w:rsidP="00662070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1D03985" w14:textId="77777777" w:rsidR="00662070" w:rsidRPr="00C43B6C" w:rsidRDefault="00662070" w:rsidP="0066207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C3B71C4" w14:textId="07F7BD99" w:rsidR="00662070" w:rsidRPr="00C43B6C" w:rsidRDefault="00702926" w:rsidP="0066207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↓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6CDAD7D" w14:textId="04B1B2EE" w:rsidR="00662070" w:rsidRPr="00C43B6C" w:rsidRDefault="003A3B46" w:rsidP="0066207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F, CD248</w:t>
            </w:r>
            <w:r w:rsidRPr="00C4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nd </w:t>
            </w:r>
            <w:r w:rsidRPr="00C4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L17A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y expressed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while </w:t>
            </w:r>
            <w:r w:rsidRPr="00C4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MA3, TJP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nd</w:t>
            </w:r>
            <w:r w:rsidRPr="00C4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LAMC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highly expressed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in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BRCA cell line</w:t>
            </w:r>
            <w:r w:rsidRPr="00C4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662070" w:rsidRPr="00C4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figure S</w:t>
            </w:r>
            <w:r w:rsidR="00C403CE" w:rsidRPr="00C4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674F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662070" w:rsidRPr="00C4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.</w:t>
            </w:r>
          </w:p>
        </w:tc>
      </w:tr>
      <w:tr w:rsidR="00CD24DD" w:rsidRPr="00C43B6C" w14:paraId="749F7AEB" w14:textId="77777777" w:rsidTr="009B2850">
        <w:trPr>
          <w:trHeight w:val="239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633D7FF9" w14:textId="77777777" w:rsidR="00CD24DD" w:rsidRPr="00C43B6C" w:rsidRDefault="00CD24DD" w:rsidP="00CD24DD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Expression atlas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9634E1F" w14:textId="77777777" w:rsidR="00CD24DD" w:rsidRPr="00C43B6C" w:rsidRDefault="00CD24DD" w:rsidP="00CD24DD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1B8CCDD" w14:textId="35A08323" w:rsidR="00CD24DD" w:rsidRPr="00C43B6C" w:rsidRDefault="00CD24DD" w:rsidP="00CD24DD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997E658" w14:textId="77777777" w:rsidR="00CD24DD" w:rsidRPr="00C43B6C" w:rsidRDefault="00CD24DD" w:rsidP="00CD24DD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36C9051" w14:textId="0D5EC27E" w:rsidR="00CD24DD" w:rsidRPr="00C43B6C" w:rsidRDefault="00CD24DD" w:rsidP="00CD24DD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6E955CF" w14:textId="77777777" w:rsidR="00CD24DD" w:rsidRPr="00C43B6C" w:rsidRDefault="00CD24DD" w:rsidP="00CD24DD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08DACA2" w14:textId="0A75F39C" w:rsidR="00CD24DD" w:rsidRPr="00C43B6C" w:rsidRDefault="00CD24DD" w:rsidP="00CD24DD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62492CD" w14:textId="77777777" w:rsidR="00CD24DD" w:rsidRPr="00C43B6C" w:rsidRDefault="00CD24DD" w:rsidP="00CD24DD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0420950C" w14:textId="37E8C29D" w:rsidR="00CD24DD" w:rsidRPr="00C43B6C" w:rsidRDefault="00CD24DD" w:rsidP="00CD24DD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102A747" w14:textId="77777777" w:rsidR="00CD24DD" w:rsidRPr="00C43B6C" w:rsidRDefault="00CD24DD" w:rsidP="00CD24DD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DD8384C" w14:textId="7C74298F" w:rsidR="00CD24DD" w:rsidRPr="00C43B6C" w:rsidRDefault="00CD24DD" w:rsidP="00CD24DD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AF4657F" w14:textId="5F923F9A" w:rsidR="00CD24DD" w:rsidRPr="00C43B6C" w:rsidRDefault="00CD24DD" w:rsidP="00CD24DD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CE68138" w14:textId="500CFD12" w:rsidR="00CD24DD" w:rsidRPr="00C43B6C" w:rsidRDefault="00CD24DD" w:rsidP="00CD24DD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1F81125" w14:textId="77777777" w:rsidR="00CD24DD" w:rsidRPr="00C43B6C" w:rsidRDefault="00CD24DD" w:rsidP="00CD24DD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4B67D13" w14:textId="77777777" w:rsidR="00CD24DD" w:rsidRPr="00C43B6C" w:rsidRDefault="00CD24DD" w:rsidP="00CD24DD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5BA3C13" w14:textId="1229C6C1" w:rsidR="00CD24DD" w:rsidRPr="00C43B6C" w:rsidRDefault="003A3B46" w:rsidP="00CD24D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F, GJA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d </w:t>
            </w:r>
            <w:r w:rsidRPr="00C4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L17A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ighly expressed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while CD248, </w:t>
            </w:r>
            <w:r w:rsidRPr="00C4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MA3, TJP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nd</w:t>
            </w:r>
            <w:r w:rsidRPr="00C4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LAMC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lowly expressed in BRCA.</w:t>
            </w:r>
          </w:p>
        </w:tc>
      </w:tr>
      <w:tr w:rsidR="00377693" w:rsidRPr="003A3B46" w14:paraId="48C4BCC5" w14:textId="77777777" w:rsidTr="009B2850">
        <w:trPr>
          <w:trHeight w:val="239"/>
        </w:trPr>
        <w:tc>
          <w:tcPr>
            <w:tcW w:w="1555" w:type="dxa"/>
            <w:tcBorders>
              <w:top w:val="nil"/>
              <w:left w:val="nil"/>
              <w:right w:val="nil"/>
            </w:tcBorders>
          </w:tcPr>
          <w:p w14:paraId="253B774B" w14:textId="77777777" w:rsidR="00377693" w:rsidRPr="00C43B6C" w:rsidRDefault="00377693" w:rsidP="00377693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The human protein atlas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</w:tcPr>
          <w:p w14:paraId="755C3DB4" w14:textId="2BC9246C" w:rsidR="00377693" w:rsidRPr="00C43B6C" w:rsidRDefault="00D27059" w:rsidP="00377693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p w14:paraId="6EB80AD7" w14:textId="7F4B20E4" w:rsidR="00377693" w:rsidRPr="00C43B6C" w:rsidRDefault="00D27059" w:rsidP="00377693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p w14:paraId="2584BC0A" w14:textId="5FDFB5DE" w:rsidR="00377693" w:rsidRPr="00C43B6C" w:rsidRDefault="00D27059" w:rsidP="00377693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702E8EB1" w14:textId="48C16D30" w:rsidR="00377693" w:rsidRPr="00C43B6C" w:rsidRDefault="00D27059" w:rsidP="00377693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p w14:paraId="45250BF2" w14:textId="6B1DCA65" w:rsidR="00377693" w:rsidRPr="00C43B6C" w:rsidRDefault="00D27059" w:rsidP="00377693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p w14:paraId="39480F44" w14:textId="7043D393" w:rsidR="00377693" w:rsidRPr="00C43B6C" w:rsidRDefault="00D27059" w:rsidP="00377693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p w14:paraId="1C7E8111" w14:textId="20DDA18C" w:rsidR="00377693" w:rsidRPr="00C43B6C" w:rsidRDefault="00377693" w:rsidP="00377693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</w:tcPr>
          <w:p w14:paraId="3C2A2917" w14:textId="48843CEB" w:rsidR="00377693" w:rsidRPr="00C43B6C" w:rsidRDefault="007009F1" w:rsidP="00377693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p w14:paraId="38772EDF" w14:textId="746398F0" w:rsidR="00377693" w:rsidRPr="00C43B6C" w:rsidRDefault="007009F1" w:rsidP="00377693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↓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p w14:paraId="4F4E00D8" w14:textId="21DA3160" w:rsidR="00377693" w:rsidRPr="00C43B6C" w:rsidRDefault="00377693" w:rsidP="00377693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p w14:paraId="7E834485" w14:textId="1198257A" w:rsidR="00377693" w:rsidRPr="00C43B6C" w:rsidRDefault="007009F1" w:rsidP="00377693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↓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</w:tcPr>
          <w:p w14:paraId="0CE88B4B" w14:textId="4C6F0B8D" w:rsidR="00377693" w:rsidRPr="00C43B6C" w:rsidRDefault="007009F1" w:rsidP="00377693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↓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p w14:paraId="50348227" w14:textId="33FB1D7C" w:rsidR="00377693" w:rsidRPr="00C43B6C" w:rsidRDefault="0094323F" w:rsidP="0037769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p w14:paraId="0971FE12" w14:textId="77777777" w:rsidR="00377693" w:rsidRPr="00C43B6C" w:rsidRDefault="00377693" w:rsidP="0037769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43B6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</w:tcPr>
          <w:p w14:paraId="5220A0C6" w14:textId="54DBD240" w:rsidR="00377693" w:rsidRPr="00C43B6C" w:rsidRDefault="003A3B46" w:rsidP="0037769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AF, GJA1, TJP1 and COL17A1 highly expressed, while LAMC2 lowly expressed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 BRCA tissue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 TJP1 and LAMC2 lowly expressed in normal breast tissue</w:t>
            </w:r>
            <w:r w:rsidRPr="00C4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377693" w:rsidRPr="00C4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figure S1</w:t>
            </w:r>
            <w:r w:rsidR="00674F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377693" w:rsidRPr="00C43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.</w:t>
            </w:r>
          </w:p>
        </w:tc>
      </w:tr>
    </w:tbl>
    <w:p w14:paraId="0EFC110C" w14:textId="3AA852B8" w:rsidR="00EB4934" w:rsidRPr="00C43B6C" w:rsidRDefault="00EB4934" w:rsidP="00EB4934">
      <w:pPr>
        <w:rPr>
          <w:rFonts w:ascii="Times New Roman" w:hAnsi="Times New Roman" w:cs="Times New Roman"/>
          <w:sz w:val="18"/>
          <w:szCs w:val="18"/>
        </w:rPr>
      </w:pPr>
      <w:r w:rsidRPr="00C43B6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Note: “N” was defined as </w:t>
      </w:r>
      <w:r w:rsidRPr="00C43B6C">
        <w:rPr>
          <w:rFonts w:ascii="Times New Roman" w:hAnsi="Times New Roman" w:cs="Times New Roman"/>
          <w:sz w:val="18"/>
          <w:szCs w:val="18"/>
        </w:rPr>
        <w:t>normal</w:t>
      </w:r>
      <w:r w:rsidRPr="00C43B6C">
        <w:rPr>
          <w:rFonts w:ascii="Times New Roman" w:hAnsi="Times New Roman" w:cs="Times New Roman"/>
          <w:color w:val="000000" w:themeColor="text1"/>
          <w:sz w:val="18"/>
          <w:szCs w:val="18"/>
        </w:rPr>
        <w:t>; “</w:t>
      </w:r>
      <w:r w:rsidR="008B6113" w:rsidRPr="00C43B6C">
        <w:rPr>
          <w:rFonts w:ascii="Times New Roman" w:hAnsi="Times New Roman" w:cs="Times New Roman"/>
          <w:color w:val="000000" w:themeColor="text1"/>
          <w:sz w:val="18"/>
          <w:szCs w:val="18"/>
        </w:rPr>
        <w:t>B</w:t>
      </w:r>
      <w:r w:rsidRPr="00C43B6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” was defined as </w:t>
      </w:r>
      <w:r w:rsidR="008B6113" w:rsidRPr="00C43B6C">
        <w:rPr>
          <w:rFonts w:ascii="Times New Roman" w:hAnsi="Times New Roman" w:cs="Times New Roman"/>
          <w:color w:val="000000" w:themeColor="text1"/>
          <w:sz w:val="18"/>
          <w:szCs w:val="18"/>
        </w:rPr>
        <w:t>Breast invasive carcinoma</w:t>
      </w:r>
      <w:r w:rsidRPr="00C43B6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;“↑” was defined as a significantly </w:t>
      </w:r>
      <w:r w:rsidR="004D2912" w:rsidRPr="00C43B6C">
        <w:rPr>
          <w:rFonts w:ascii="Times New Roman" w:hAnsi="Times New Roman" w:cs="Times New Roman"/>
          <w:color w:val="000000" w:themeColor="text1"/>
          <w:sz w:val="18"/>
          <w:szCs w:val="18"/>
        </w:rPr>
        <w:lastRenderedPageBreak/>
        <w:t>high-expressed</w:t>
      </w:r>
      <w:r w:rsidRPr="00C43B6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gene; “↓” was defined as a significantly </w:t>
      </w:r>
      <w:r w:rsidR="004D2912" w:rsidRPr="00C43B6C">
        <w:rPr>
          <w:rFonts w:ascii="Times New Roman" w:hAnsi="Times New Roman" w:cs="Times New Roman"/>
          <w:color w:val="000000" w:themeColor="text1"/>
          <w:sz w:val="18"/>
          <w:szCs w:val="18"/>
        </w:rPr>
        <w:t>low-expressed</w:t>
      </w:r>
      <w:r w:rsidRPr="00C43B6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gene; </w:t>
      </w:r>
      <w:bookmarkStart w:id="3" w:name="OLE_LINK5"/>
      <w:bookmarkStart w:id="4" w:name="OLE_LINK6"/>
      <w:r w:rsidRPr="00C43B6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“NA” was defined as “Not available”; </w:t>
      </w:r>
      <w:bookmarkEnd w:id="3"/>
      <w:bookmarkEnd w:id="4"/>
      <w:r w:rsidR="0046744B" w:rsidRPr="00C43B6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“ND” was defined as “Not detached”; </w:t>
      </w:r>
      <w:r w:rsidR="00927A20" w:rsidRPr="00C43B6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“-” was defined as a gene with no significant difference in </w:t>
      </w:r>
      <w:r w:rsidR="00927A20" w:rsidRPr="00C43B6C">
        <w:rPr>
          <w:rFonts w:ascii="Times New Roman" w:hAnsi="Times New Roman" w:cs="Times New Roman"/>
          <w:sz w:val="18"/>
          <w:szCs w:val="18"/>
        </w:rPr>
        <w:t>expression</w:t>
      </w:r>
      <w:r w:rsidR="006C3247" w:rsidRPr="00C43B6C">
        <w:rPr>
          <w:rFonts w:ascii="Times New Roman" w:hAnsi="Times New Roman" w:cs="Times New Roman"/>
          <w:sz w:val="18"/>
          <w:szCs w:val="18"/>
        </w:rPr>
        <w:t>.</w:t>
      </w:r>
    </w:p>
    <w:p w14:paraId="7726B094" w14:textId="14D0C0B6" w:rsidR="00516319" w:rsidRPr="00C43B6C" w:rsidRDefault="00EB4934" w:rsidP="00516319">
      <w:pPr>
        <w:rPr>
          <w:rFonts w:ascii="Times New Roman" w:hAnsi="Times New Roman" w:cs="Times New Roman"/>
          <w:sz w:val="18"/>
          <w:szCs w:val="18"/>
        </w:rPr>
      </w:pPr>
      <w:r w:rsidRPr="00C43B6C">
        <w:rPr>
          <w:rFonts w:ascii="Times New Roman" w:hAnsi="Times New Roman" w:cs="Times New Roman"/>
          <w:sz w:val="18"/>
          <w:szCs w:val="18"/>
        </w:rPr>
        <w:t xml:space="preserve">Abbreviations: </w:t>
      </w:r>
      <w:r w:rsidR="008B6113" w:rsidRPr="00C43B6C">
        <w:rPr>
          <w:rFonts w:ascii="Times New Roman" w:hAnsi="Times New Roman" w:cs="Times New Roman"/>
          <w:sz w:val="18"/>
          <w:szCs w:val="18"/>
        </w:rPr>
        <w:t>BRCA</w:t>
      </w:r>
      <w:r w:rsidR="00F411F9" w:rsidRPr="00C43B6C">
        <w:rPr>
          <w:rFonts w:ascii="Times New Roman" w:hAnsi="Times New Roman" w:cs="Times New Roman"/>
          <w:sz w:val="18"/>
          <w:szCs w:val="18"/>
        </w:rPr>
        <w:t xml:space="preserve">, </w:t>
      </w:r>
      <w:r w:rsidR="008B6113" w:rsidRPr="00C43B6C">
        <w:rPr>
          <w:rFonts w:ascii="Times New Roman" w:hAnsi="Times New Roman" w:cs="Times New Roman"/>
          <w:bCs/>
          <w:sz w:val="18"/>
          <w:szCs w:val="18"/>
        </w:rPr>
        <w:t>Breast invasive carcinoma</w:t>
      </w:r>
      <w:r w:rsidR="00F411F9" w:rsidRPr="00C43B6C">
        <w:rPr>
          <w:rFonts w:ascii="Times New Roman" w:hAnsi="Times New Roman" w:cs="Times New Roman"/>
          <w:sz w:val="18"/>
          <w:szCs w:val="18"/>
        </w:rPr>
        <w:t xml:space="preserve">; </w:t>
      </w:r>
      <w:r w:rsidR="008F0B71" w:rsidRPr="00C43B6C">
        <w:rPr>
          <w:rFonts w:ascii="Times New Roman" w:hAnsi="Times New Roman" w:cs="Times New Roman"/>
          <w:sz w:val="18"/>
          <w:szCs w:val="18"/>
        </w:rPr>
        <w:t xml:space="preserve">GTEx, Genotype-Tissue Expression; </w:t>
      </w:r>
      <w:r w:rsidRPr="00C43B6C">
        <w:rPr>
          <w:rFonts w:ascii="Times New Roman" w:hAnsi="Times New Roman" w:cs="Times New Roman"/>
          <w:sz w:val="18"/>
          <w:szCs w:val="18"/>
        </w:rPr>
        <w:t xml:space="preserve">CCLE, Cancer Cell Line Encyclopedia; </w:t>
      </w:r>
      <w:r w:rsidR="009469D7" w:rsidRPr="00C43B6C">
        <w:rPr>
          <w:rFonts w:ascii="Times New Roman" w:hAnsi="Times New Roman" w:cs="Times New Roman"/>
          <w:sz w:val="18"/>
          <w:szCs w:val="18"/>
        </w:rPr>
        <w:t>GEPIA</w:t>
      </w:r>
      <w:r w:rsidR="00E72DF5" w:rsidRPr="00C43B6C">
        <w:rPr>
          <w:rFonts w:ascii="Times New Roman" w:hAnsi="Times New Roman" w:cs="Times New Roman"/>
          <w:sz w:val="18"/>
          <w:szCs w:val="18"/>
        </w:rPr>
        <w:t>, Gene Expression Profilling Interactive Analysis</w:t>
      </w:r>
      <w:r w:rsidR="00516319" w:rsidRPr="00C43B6C">
        <w:rPr>
          <w:rFonts w:ascii="Times New Roman" w:hAnsi="Times New Roman" w:cs="Times New Roman"/>
          <w:sz w:val="18"/>
          <w:szCs w:val="18"/>
        </w:rPr>
        <w:t xml:space="preserve">; </w:t>
      </w:r>
    </w:p>
    <w:p w14:paraId="225118F3" w14:textId="77777777" w:rsidR="00EB4934" w:rsidRPr="00C43B6C" w:rsidRDefault="00EB4934" w:rsidP="00EB4934">
      <w:pPr>
        <w:rPr>
          <w:rFonts w:ascii="Times New Roman" w:hAnsi="Times New Roman" w:cs="Times New Roman"/>
          <w:sz w:val="18"/>
          <w:szCs w:val="18"/>
        </w:rPr>
      </w:pPr>
    </w:p>
    <w:sectPr w:rsidR="00EB4934" w:rsidRPr="00C43B6C" w:rsidSect="00C74A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F98C36" w14:textId="77777777" w:rsidR="00952812" w:rsidRDefault="00952812" w:rsidP="00C74A9E">
      <w:r>
        <w:separator/>
      </w:r>
    </w:p>
  </w:endnote>
  <w:endnote w:type="continuationSeparator" w:id="0">
    <w:p w14:paraId="68DCC070" w14:textId="77777777" w:rsidR="00952812" w:rsidRDefault="00952812" w:rsidP="00C74A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7058C7D" w14:textId="77777777" w:rsidR="00952812" w:rsidRDefault="00952812" w:rsidP="00C74A9E">
      <w:r>
        <w:separator/>
      </w:r>
    </w:p>
  </w:footnote>
  <w:footnote w:type="continuationSeparator" w:id="0">
    <w:p w14:paraId="2FC73696" w14:textId="77777777" w:rsidR="00952812" w:rsidRDefault="00952812" w:rsidP="00C74A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824"/>
    <w:rsid w:val="00011945"/>
    <w:rsid w:val="000317F7"/>
    <w:rsid w:val="00050604"/>
    <w:rsid w:val="0005639D"/>
    <w:rsid w:val="000C2D09"/>
    <w:rsid w:val="000E0B5A"/>
    <w:rsid w:val="000E0EE6"/>
    <w:rsid w:val="000F4004"/>
    <w:rsid w:val="000F769A"/>
    <w:rsid w:val="00115042"/>
    <w:rsid w:val="00137B11"/>
    <w:rsid w:val="00137CC8"/>
    <w:rsid w:val="0014241B"/>
    <w:rsid w:val="00146827"/>
    <w:rsid w:val="00147C75"/>
    <w:rsid w:val="0016131C"/>
    <w:rsid w:val="001677DF"/>
    <w:rsid w:val="00170041"/>
    <w:rsid w:val="001779B2"/>
    <w:rsid w:val="00177F94"/>
    <w:rsid w:val="00181231"/>
    <w:rsid w:val="00183264"/>
    <w:rsid w:val="00183594"/>
    <w:rsid w:val="001B722D"/>
    <w:rsid w:val="001C1D0E"/>
    <w:rsid w:val="001C3472"/>
    <w:rsid w:val="001C6BD8"/>
    <w:rsid w:val="001E3289"/>
    <w:rsid w:val="001F5A43"/>
    <w:rsid w:val="00205C52"/>
    <w:rsid w:val="0021052A"/>
    <w:rsid w:val="00210C27"/>
    <w:rsid w:val="00224392"/>
    <w:rsid w:val="00250DD5"/>
    <w:rsid w:val="002712E7"/>
    <w:rsid w:val="00277BF8"/>
    <w:rsid w:val="002839C2"/>
    <w:rsid w:val="002A22A3"/>
    <w:rsid w:val="002A3B4A"/>
    <w:rsid w:val="002A6FBA"/>
    <w:rsid w:val="002B127E"/>
    <w:rsid w:val="002C0824"/>
    <w:rsid w:val="002D23CB"/>
    <w:rsid w:val="00303480"/>
    <w:rsid w:val="003069A5"/>
    <w:rsid w:val="00325E88"/>
    <w:rsid w:val="00326835"/>
    <w:rsid w:val="003278AD"/>
    <w:rsid w:val="003563B1"/>
    <w:rsid w:val="00377693"/>
    <w:rsid w:val="00391CF4"/>
    <w:rsid w:val="003A01C0"/>
    <w:rsid w:val="003A103F"/>
    <w:rsid w:val="003A3B46"/>
    <w:rsid w:val="003B27F6"/>
    <w:rsid w:val="003B3771"/>
    <w:rsid w:val="003C1CC1"/>
    <w:rsid w:val="003D0EDC"/>
    <w:rsid w:val="003E360F"/>
    <w:rsid w:val="004060B6"/>
    <w:rsid w:val="00426F36"/>
    <w:rsid w:val="004547BA"/>
    <w:rsid w:val="00465037"/>
    <w:rsid w:val="004667DF"/>
    <w:rsid w:val="0046744B"/>
    <w:rsid w:val="00481960"/>
    <w:rsid w:val="00484C34"/>
    <w:rsid w:val="004854CF"/>
    <w:rsid w:val="004962C6"/>
    <w:rsid w:val="00497EA7"/>
    <w:rsid w:val="004B0035"/>
    <w:rsid w:val="004B6D33"/>
    <w:rsid w:val="004D00AA"/>
    <w:rsid w:val="004D2912"/>
    <w:rsid w:val="004D6CC5"/>
    <w:rsid w:val="004E6816"/>
    <w:rsid w:val="004F1210"/>
    <w:rsid w:val="004F7DC7"/>
    <w:rsid w:val="005036CB"/>
    <w:rsid w:val="005077BF"/>
    <w:rsid w:val="00516319"/>
    <w:rsid w:val="00521EEE"/>
    <w:rsid w:val="0052628D"/>
    <w:rsid w:val="00561D32"/>
    <w:rsid w:val="0056750F"/>
    <w:rsid w:val="005A7D4E"/>
    <w:rsid w:val="005E0F2B"/>
    <w:rsid w:val="0062654E"/>
    <w:rsid w:val="006316CC"/>
    <w:rsid w:val="00642E21"/>
    <w:rsid w:val="0064358D"/>
    <w:rsid w:val="00657CBD"/>
    <w:rsid w:val="00662070"/>
    <w:rsid w:val="006729DF"/>
    <w:rsid w:val="00674F61"/>
    <w:rsid w:val="006B72CD"/>
    <w:rsid w:val="006C3247"/>
    <w:rsid w:val="006C6149"/>
    <w:rsid w:val="006D4DC9"/>
    <w:rsid w:val="007009F1"/>
    <w:rsid w:val="00700FAD"/>
    <w:rsid w:val="00702926"/>
    <w:rsid w:val="007167B3"/>
    <w:rsid w:val="0072248F"/>
    <w:rsid w:val="00761204"/>
    <w:rsid w:val="00770017"/>
    <w:rsid w:val="00783071"/>
    <w:rsid w:val="007937A6"/>
    <w:rsid w:val="00796E1E"/>
    <w:rsid w:val="007C352C"/>
    <w:rsid w:val="007D306B"/>
    <w:rsid w:val="007E4861"/>
    <w:rsid w:val="00816E7E"/>
    <w:rsid w:val="0082557D"/>
    <w:rsid w:val="00881F62"/>
    <w:rsid w:val="008963EC"/>
    <w:rsid w:val="008B6113"/>
    <w:rsid w:val="008C1A1C"/>
    <w:rsid w:val="008D4719"/>
    <w:rsid w:val="008F0B71"/>
    <w:rsid w:val="008F1EA9"/>
    <w:rsid w:val="00903069"/>
    <w:rsid w:val="00907380"/>
    <w:rsid w:val="00907A47"/>
    <w:rsid w:val="00916E84"/>
    <w:rsid w:val="00927A20"/>
    <w:rsid w:val="009318E3"/>
    <w:rsid w:val="0093232F"/>
    <w:rsid w:val="009342E7"/>
    <w:rsid w:val="009415B5"/>
    <w:rsid w:val="0094323F"/>
    <w:rsid w:val="009469D7"/>
    <w:rsid w:val="00952812"/>
    <w:rsid w:val="00977DD9"/>
    <w:rsid w:val="00985B1F"/>
    <w:rsid w:val="009B2850"/>
    <w:rsid w:val="009B3BB6"/>
    <w:rsid w:val="009D278D"/>
    <w:rsid w:val="009E6CF2"/>
    <w:rsid w:val="009F0313"/>
    <w:rsid w:val="009F34BC"/>
    <w:rsid w:val="00A01EAF"/>
    <w:rsid w:val="00A02380"/>
    <w:rsid w:val="00A146C2"/>
    <w:rsid w:val="00A27D5E"/>
    <w:rsid w:val="00A3283B"/>
    <w:rsid w:val="00A45B72"/>
    <w:rsid w:val="00A51D4A"/>
    <w:rsid w:val="00A57A7B"/>
    <w:rsid w:val="00A628D5"/>
    <w:rsid w:val="00A737BC"/>
    <w:rsid w:val="00A908B5"/>
    <w:rsid w:val="00AB382A"/>
    <w:rsid w:val="00AB4C83"/>
    <w:rsid w:val="00AC32DF"/>
    <w:rsid w:val="00AC6190"/>
    <w:rsid w:val="00AD171A"/>
    <w:rsid w:val="00AD3C4F"/>
    <w:rsid w:val="00AD764B"/>
    <w:rsid w:val="00AD7A01"/>
    <w:rsid w:val="00B0447F"/>
    <w:rsid w:val="00B21645"/>
    <w:rsid w:val="00B22BB1"/>
    <w:rsid w:val="00B250C7"/>
    <w:rsid w:val="00B47A0C"/>
    <w:rsid w:val="00B50505"/>
    <w:rsid w:val="00B6512F"/>
    <w:rsid w:val="00B84BED"/>
    <w:rsid w:val="00B93662"/>
    <w:rsid w:val="00BE3332"/>
    <w:rsid w:val="00BE5CD8"/>
    <w:rsid w:val="00BE63DB"/>
    <w:rsid w:val="00BF4901"/>
    <w:rsid w:val="00C017C3"/>
    <w:rsid w:val="00C019F1"/>
    <w:rsid w:val="00C20986"/>
    <w:rsid w:val="00C403CE"/>
    <w:rsid w:val="00C41AA2"/>
    <w:rsid w:val="00C43B6C"/>
    <w:rsid w:val="00C43E09"/>
    <w:rsid w:val="00C539B9"/>
    <w:rsid w:val="00C54BEF"/>
    <w:rsid w:val="00C72385"/>
    <w:rsid w:val="00C74A9E"/>
    <w:rsid w:val="00C75138"/>
    <w:rsid w:val="00C81B9E"/>
    <w:rsid w:val="00C82707"/>
    <w:rsid w:val="00C85241"/>
    <w:rsid w:val="00C94B4F"/>
    <w:rsid w:val="00CA0697"/>
    <w:rsid w:val="00CB63CB"/>
    <w:rsid w:val="00CD24DD"/>
    <w:rsid w:val="00CE0ACA"/>
    <w:rsid w:val="00CF371C"/>
    <w:rsid w:val="00D11266"/>
    <w:rsid w:val="00D269BD"/>
    <w:rsid w:val="00D27059"/>
    <w:rsid w:val="00D37B17"/>
    <w:rsid w:val="00D4634F"/>
    <w:rsid w:val="00D471DC"/>
    <w:rsid w:val="00D50DF1"/>
    <w:rsid w:val="00D651AF"/>
    <w:rsid w:val="00D73C5F"/>
    <w:rsid w:val="00D7560A"/>
    <w:rsid w:val="00D80395"/>
    <w:rsid w:val="00D8373E"/>
    <w:rsid w:val="00D9287F"/>
    <w:rsid w:val="00D935D8"/>
    <w:rsid w:val="00DE1652"/>
    <w:rsid w:val="00E04A60"/>
    <w:rsid w:val="00E279A1"/>
    <w:rsid w:val="00E3549B"/>
    <w:rsid w:val="00E36A52"/>
    <w:rsid w:val="00E7007F"/>
    <w:rsid w:val="00E72DF5"/>
    <w:rsid w:val="00E86DA5"/>
    <w:rsid w:val="00EA464E"/>
    <w:rsid w:val="00EB299E"/>
    <w:rsid w:val="00EB4934"/>
    <w:rsid w:val="00EC69B7"/>
    <w:rsid w:val="00ED38A4"/>
    <w:rsid w:val="00EF3758"/>
    <w:rsid w:val="00EF6DBC"/>
    <w:rsid w:val="00F1461F"/>
    <w:rsid w:val="00F2771F"/>
    <w:rsid w:val="00F311AD"/>
    <w:rsid w:val="00F411F9"/>
    <w:rsid w:val="00F62450"/>
    <w:rsid w:val="00F90FFE"/>
    <w:rsid w:val="00FB4014"/>
    <w:rsid w:val="00FB4BA1"/>
    <w:rsid w:val="00FB5DB2"/>
    <w:rsid w:val="00FC3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0B5E86"/>
  <w15:chartTrackingRefBased/>
  <w15:docId w15:val="{8B2C0689-EAB7-4CF6-9003-1AB4575F2B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4A9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C08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semiHidden/>
    <w:unhideWhenUsed/>
    <w:rsid w:val="002C082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C74A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C74A9E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C74A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C74A9E"/>
    <w:rPr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F411F9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F411F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785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17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65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7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2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9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07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1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13</TotalTime>
  <Pages>1</Pages>
  <Words>406</Words>
  <Characters>2318</Characters>
  <Application>Microsoft Office Word</Application>
  <DocSecurity>0</DocSecurity>
  <Lines>19</Lines>
  <Paragraphs>5</Paragraphs>
  <ScaleCrop>false</ScaleCrop>
  <Company/>
  <LinksUpToDate>false</LinksUpToDate>
  <CharactersWithSpaces>2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圳钰</dc:creator>
  <cp:keywords/>
  <dc:description/>
  <cp:lastModifiedBy>李 圳钰</cp:lastModifiedBy>
  <cp:revision>37</cp:revision>
  <dcterms:created xsi:type="dcterms:W3CDTF">2020-01-19T02:29:00Z</dcterms:created>
  <dcterms:modified xsi:type="dcterms:W3CDTF">2020-09-05T14:52:00Z</dcterms:modified>
</cp:coreProperties>
</file>